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CAA" w:rsidRDefault="008C1CAA" w:rsidP="00DF0DDC">
      <w:pPr>
        <w:pBdr>
          <w:bottom w:val="single" w:sz="6" w:space="1" w:color="auto"/>
        </w:pBdr>
        <w:jc w:val="left"/>
        <w:rPr>
          <w:rFonts w:ascii="Cambria" w:hAnsi="Cambria"/>
          <w:b/>
          <w:bCs/>
          <w:sz w:val="24"/>
          <w:szCs w:val="24"/>
        </w:rPr>
      </w:pPr>
    </w:p>
    <w:p w:rsidR="00DF0DDC" w:rsidRDefault="00DF0DDC" w:rsidP="00DF0DDC">
      <w:pPr>
        <w:pBdr>
          <w:bottom w:val="single" w:sz="6" w:space="1" w:color="auto"/>
        </w:pBdr>
        <w:jc w:val="left"/>
        <w:rPr>
          <w:rFonts w:ascii="Cambria" w:hAnsi="Cambria"/>
          <w:b/>
          <w:bCs/>
          <w:sz w:val="24"/>
          <w:szCs w:val="24"/>
        </w:rPr>
      </w:pPr>
      <w:r>
        <w:rPr>
          <w:rFonts w:ascii="Cambria" w:hAnsi="Cambria"/>
          <w:b/>
          <w:bCs/>
          <w:sz w:val="24"/>
          <w:szCs w:val="24"/>
        </w:rPr>
        <w:t>Additional F</w:t>
      </w:r>
      <w:r>
        <w:rPr>
          <w:rFonts w:ascii="Cambria" w:hAnsi="Cambria" w:hint="eastAsia"/>
          <w:b/>
          <w:bCs/>
          <w:sz w:val="24"/>
          <w:szCs w:val="24"/>
        </w:rPr>
        <w:t>ile</w:t>
      </w:r>
      <w:r>
        <w:rPr>
          <w:rFonts w:ascii="Cambria" w:hAnsi="Cambria"/>
          <w:b/>
          <w:bCs/>
          <w:sz w:val="24"/>
          <w:szCs w:val="24"/>
        </w:rPr>
        <w:t xml:space="preserve"> 1. </w:t>
      </w:r>
    </w:p>
    <w:p w:rsidR="008C1CAA" w:rsidRDefault="008C1CAA" w:rsidP="0098371F">
      <w:pPr>
        <w:pBdr>
          <w:bottom w:val="single" w:sz="6" w:space="1" w:color="auto"/>
        </w:pBdr>
        <w:rPr>
          <w:rFonts w:ascii="Cambria" w:hAnsi="Cambria"/>
          <w:sz w:val="24"/>
          <w:szCs w:val="24"/>
        </w:rPr>
      </w:pPr>
    </w:p>
    <w:p w:rsidR="00DF0DDC" w:rsidRDefault="00DF0DDC" w:rsidP="0098371F">
      <w:pPr>
        <w:pBdr>
          <w:bottom w:val="single" w:sz="6" w:space="1" w:color="auto"/>
        </w:pBdr>
        <w:rPr>
          <w:rFonts w:ascii="Cambria" w:hAnsi="Cambria"/>
          <w:sz w:val="24"/>
          <w:szCs w:val="24"/>
        </w:rPr>
      </w:pPr>
      <w:r w:rsidRPr="00DF0DDC">
        <w:rPr>
          <w:rFonts w:ascii="Cambria" w:hAnsi="Cambria"/>
          <w:sz w:val="24"/>
          <w:szCs w:val="24"/>
        </w:rPr>
        <w:t xml:space="preserve">The </w:t>
      </w:r>
      <w:r w:rsidR="00C303B8">
        <w:rPr>
          <w:rFonts w:ascii="Cambria" w:hAnsi="Cambria"/>
          <w:sz w:val="24"/>
          <w:szCs w:val="24"/>
        </w:rPr>
        <w:t>p</w:t>
      </w:r>
      <w:r w:rsidRPr="00DF0DDC">
        <w:rPr>
          <w:rFonts w:ascii="Cambria" w:hAnsi="Cambria"/>
          <w:sz w:val="24"/>
          <w:szCs w:val="24"/>
        </w:rPr>
        <w:t>erformance comparison of differe</w:t>
      </w:r>
      <w:r w:rsidR="0098371F">
        <w:rPr>
          <w:rFonts w:ascii="Cambria" w:hAnsi="Cambria"/>
          <w:sz w:val="24"/>
          <w:szCs w:val="24"/>
        </w:rPr>
        <w:t xml:space="preserve">nt methods across metrics using </w:t>
      </w:r>
      <w:r w:rsidRPr="00DF0DDC">
        <w:rPr>
          <w:rFonts w:ascii="Cambria" w:hAnsi="Cambria"/>
          <w:sz w:val="24"/>
          <w:szCs w:val="24"/>
        </w:rPr>
        <w:t>leave-one-disease-out cross-validation is listed in</w:t>
      </w:r>
      <w:r w:rsidRPr="00DF0DDC">
        <w:rPr>
          <w:rFonts w:ascii="Cambria" w:hAnsi="Cambria"/>
          <w:b/>
          <w:sz w:val="24"/>
          <w:szCs w:val="24"/>
        </w:rPr>
        <w:t xml:space="preserve"> Table S1</w:t>
      </w:r>
      <w:r w:rsidRPr="00DF0DDC">
        <w:rPr>
          <w:rFonts w:ascii="Cambria" w:hAnsi="Cambria"/>
          <w:sz w:val="24"/>
          <w:szCs w:val="24"/>
        </w:rPr>
        <w:t xml:space="preserve">. </w:t>
      </w:r>
    </w:p>
    <w:p w:rsidR="00DF0DDC" w:rsidRDefault="00DF0DDC" w:rsidP="0098371F">
      <w:pPr>
        <w:pBdr>
          <w:bottom w:val="single" w:sz="6" w:space="1" w:color="auto"/>
        </w:pBdr>
        <w:rPr>
          <w:rFonts w:ascii="Cambria" w:hAnsi="Cambria"/>
          <w:sz w:val="24"/>
          <w:szCs w:val="24"/>
        </w:rPr>
      </w:pPr>
      <w:r w:rsidRPr="00DF0DDC">
        <w:rPr>
          <w:rFonts w:ascii="Cambria" w:hAnsi="Cambria"/>
          <w:sz w:val="24"/>
          <w:szCs w:val="24"/>
        </w:rPr>
        <w:t xml:space="preserve">The </w:t>
      </w:r>
      <w:r w:rsidR="00C303B8">
        <w:rPr>
          <w:rFonts w:ascii="Cambria" w:hAnsi="Cambria" w:hint="eastAsia"/>
          <w:sz w:val="24"/>
          <w:szCs w:val="24"/>
        </w:rPr>
        <w:t>c</w:t>
      </w:r>
      <w:r w:rsidRPr="00DF0DDC">
        <w:rPr>
          <w:rFonts w:ascii="Cambria" w:hAnsi="Cambria"/>
          <w:sz w:val="24"/>
          <w:szCs w:val="24"/>
        </w:rPr>
        <w:t>omparison of different me</w:t>
      </w:r>
      <w:r w:rsidR="0098371F">
        <w:rPr>
          <w:rFonts w:ascii="Cambria" w:hAnsi="Cambria"/>
          <w:sz w:val="24"/>
          <w:szCs w:val="24"/>
        </w:rPr>
        <w:t xml:space="preserve">thods across four metrics using </w:t>
      </w:r>
      <w:r w:rsidRPr="00DF0DDC">
        <w:rPr>
          <w:rFonts w:ascii="Cambria" w:hAnsi="Cambria"/>
          <w:sz w:val="24"/>
          <w:szCs w:val="24"/>
        </w:rPr>
        <w:t xml:space="preserve">leave-one-disease-out cross-validation is shown in </w:t>
      </w:r>
      <w:r w:rsidRPr="00DF0DDC">
        <w:rPr>
          <w:rFonts w:ascii="Cambria" w:hAnsi="Cambria"/>
          <w:b/>
          <w:sz w:val="24"/>
          <w:szCs w:val="24"/>
        </w:rPr>
        <w:t>Fig. S1</w:t>
      </w:r>
      <w:r w:rsidRPr="00DF0DDC">
        <w:rPr>
          <w:rFonts w:ascii="Cambria" w:hAnsi="Cambria"/>
          <w:sz w:val="24"/>
          <w:szCs w:val="24"/>
        </w:rPr>
        <w:t xml:space="preserve">. </w:t>
      </w:r>
    </w:p>
    <w:p w:rsidR="00DF0DDC" w:rsidRDefault="00DF0DDC" w:rsidP="0098371F">
      <w:pPr>
        <w:pBdr>
          <w:bottom w:val="single" w:sz="6" w:space="1" w:color="auto"/>
        </w:pBdr>
        <w:rPr>
          <w:rFonts w:ascii="Cambria" w:hAnsi="Cambria"/>
          <w:sz w:val="24"/>
          <w:szCs w:val="24"/>
        </w:rPr>
      </w:pPr>
      <w:r w:rsidRPr="00DF0DDC">
        <w:rPr>
          <w:rFonts w:ascii="Cambria" w:hAnsi="Cambria"/>
          <w:sz w:val="24"/>
          <w:szCs w:val="24"/>
        </w:rPr>
        <w:t xml:space="preserve">The performance metrics obtained by iPiDA-LGE for other two bio-entity association prediction tasks is listed in </w:t>
      </w:r>
      <w:r w:rsidRPr="00DF0DDC">
        <w:rPr>
          <w:rFonts w:ascii="Cambria" w:hAnsi="Cambria"/>
          <w:b/>
          <w:sz w:val="24"/>
          <w:szCs w:val="24"/>
        </w:rPr>
        <w:t>Table S2</w:t>
      </w:r>
      <w:r w:rsidRPr="00DF0DDC">
        <w:rPr>
          <w:rFonts w:ascii="Cambria" w:hAnsi="Cambria"/>
          <w:sz w:val="24"/>
          <w:szCs w:val="24"/>
        </w:rPr>
        <w:t xml:space="preserve">. </w:t>
      </w:r>
    </w:p>
    <w:p w:rsidR="00DF0DDC" w:rsidRDefault="00DF0DDC" w:rsidP="0098371F">
      <w:pPr>
        <w:pBdr>
          <w:bottom w:val="single" w:sz="6" w:space="1" w:color="auto"/>
        </w:pBdr>
        <w:rPr>
          <w:rFonts w:ascii="Cambria" w:hAnsi="Cambria"/>
          <w:sz w:val="24"/>
          <w:szCs w:val="24"/>
        </w:rPr>
      </w:pPr>
      <w:r w:rsidRPr="00DF0DDC">
        <w:rPr>
          <w:rFonts w:ascii="Cambria" w:hAnsi="Cambria"/>
          <w:sz w:val="24"/>
          <w:szCs w:val="24"/>
        </w:rPr>
        <w:t xml:space="preserve">The top ten miRNAs associated with different diseases predicted by iPiDA-LGE is listed in </w:t>
      </w:r>
      <w:r w:rsidRPr="00DF0DDC">
        <w:rPr>
          <w:rFonts w:ascii="Cambria" w:hAnsi="Cambria"/>
          <w:b/>
          <w:sz w:val="24"/>
          <w:szCs w:val="24"/>
        </w:rPr>
        <w:t>Table S3</w:t>
      </w:r>
      <w:r w:rsidRPr="00DF0DDC">
        <w:rPr>
          <w:rFonts w:ascii="Cambria" w:hAnsi="Cambria"/>
          <w:sz w:val="24"/>
          <w:szCs w:val="24"/>
        </w:rPr>
        <w:t>.</w:t>
      </w:r>
    </w:p>
    <w:p w:rsidR="00DF0DDC" w:rsidRPr="00DF0DDC" w:rsidRDefault="00DF0DDC" w:rsidP="0098371F">
      <w:pPr>
        <w:pBdr>
          <w:bottom w:val="single" w:sz="6" w:space="1" w:color="auto"/>
        </w:pBdr>
        <w:rPr>
          <w:rFonts w:ascii="Cambria" w:hAnsi="Cambria"/>
          <w:sz w:val="24"/>
          <w:szCs w:val="24"/>
        </w:rPr>
      </w:pPr>
      <w:r w:rsidRPr="00DF0DDC">
        <w:rPr>
          <w:rFonts w:ascii="Cambria" w:hAnsi="Cambria"/>
          <w:sz w:val="24"/>
          <w:szCs w:val="24"/>
        </w:rPr>
        <w:t xml:space="preserve">The top five circRNA associated with different diseases predicted by iPiDA-LGE is listed in </w:t>
      </w:r>
      <w:r w:rsidRPr="00DF0DDC">
        <w:rPr>
          <w:rFonts w:ascii="Cambria" w:hAnsi="Cambria"/>
          <w:b/>
          <w:sz w:val="24"/>
          <w:szCs w:val="24"/>
        </w:rPr>
        <w:t>Table S4</w:t>
      </w:r>
      <w:r w:rsidRPr="00DF0DDC">
        <w:rPr>
          <w:rFonts w:ascii="Cambria" w:hAnsi="Cambria"/>
          <w:sz w:val="24"/>
          <w:szCs w:val="24"/>
        </w:rPr>
        <w:t>.</w:t>
      </w:r>
    </w:p>
    <w:p w:rsidR="008C1CAA" w:rsidRDefault="008C1CAA" w:rsidP="006D6709">
      <w:pPr>
        <w:widowControl/>
        <w:rPr>
          <w:rFonts w:ascii="Cambria" w:eastAsia="SimSun" w:hAnsi="Cambria" w:hint="eastAsia"/>
          <w:b/>
          <w:bCs/>
          <w:kern w:val="0"/>
          <w:sz w:val="22"/>
          <w:szCs w:val="24"/>
        </w:rPr>
      </w:pPr>
    </w:p>
    <w:p w:rsidR="008C1CAA" w:rsidRDefault="008C1CAA" w:rsidP="006D6709">
      <w:pPr>
        <w:widowControl/>
        <w:rPr>
          <w:rFonts w:ascii="Cambria" w:eastAsia="SimSun" w:hAnsi="Cambria"/>
          <w:b/>
          <w:bCs/>
          <w:kern w:val="0"/>
          <w:sz w:val="22"/>
          <w:szCs w:val="24"/>
        </w:rPr>
      </w:pPr>
    </w:p>
    <w:p w:rsidR="008C1CAA" w:rsidRPr="00DF0DDC" w:rsidRDefault="008C1CAA" w:rsidP="006D6709">
      <w:pPr>
        <w:widowControl/>
        <w:rPr>
          <w:rFonts w:ascii="Cambria" w:eastAsia="SimSun" w:hAnsi="Cambria" w:hint="eastAsia"/>
          <w:b/>
          <w:bCs/>
          <w:kern w:val="0"/>
          <w:sz w:val="22"/>
          <w:szCs w:val="24"/>
        </w:rPr>
      </w:pPr>
    </w:p>
    <w:p w:rsidR="006D6709" w:rsidRPr="00A67C2F" w:rsidRDefault="006D6709" w:rsidP="006D6709">
      <w:pPr>
        <w:widowControl/>
        <w:rPr>
          <w:rFonts w:ascii="Cambria" w:eastAsia="Cambria" w:hAnsi="Cambria"/>
          <w:kern w:val="0"/>
          <w:sz w:val="22"/>
          <w:lang w:val="en-GB" w:eastAsia="en-US"/>
        </w:rPr>
      </w:pPr>
      <w:r w:rsidRPr="00185905">
        <w:rPr>
          <w:rFonts w:ascii="Cambria" w:eastAsia="SimSun" w:hAnsi="Cambria" w:hint="eastAsia"/>
          <w:b/>
          <w:bCs/>
          <w:kern w:val="0"/>
          <w:sz w:val="22"/>
          <w:szCs w:val="24"/>
        </w:rPr>
        <w:t>T</w:t>
      </w:r>
      <w:r w:rsidRPr="00185905">
        <w:rPr>
          <w:rFonts w:ascii="Cambria" w:eastAsia="SimSun" w:hAnsi="Cambria"/>
          <w:b/>
          <w:bCs/>
          <w:kern w:val="0"/>
          <w:sz w:val="22"/>
          <w:szCs w:val="24"/>
        </w:rPr>
        <w:t>able S1</w:t>
      </w:r>
      <w:r w:rsidRPr="00185905">
        <w:rPr>
          <w:rFonts w:ascii="Cambria" w:eastAsia="SimSun" w:hAnsi="Cambria"/>
          <w:kern w:val="0"/>
          <w:sz w:val="22"/>
          <w:szCs w:val="24"/>
        </w:rPr>
        <w:t xml:space="preserve">. </w:t>
      </w:r>
      <w:r w:rsidRPr="00A67C2F">
        <w:rPr>
          <w:rFonts w:ascii="Cambria" w:eastAsia="Cambria" w:hAnsi="Cambria"/>
          <w:kern w:val="0"/>
          <w:sz w:val="22"/>
          <w:lang w:val="en-GB" w:eastAsia="en-US"/>
        </w:rPr>
        <w:t>Performance comparison of different methods across metrics using leave-one-disease-out cross-validation</w:t>
      </w:r>
    </w:p>
    <w:tbl>
      <w:tblPr>
        <w:tblW w:w="81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58"/>
        <w:gridCol w:w="894"/>
        <w:gridCol w:w="1053"/>
        <w:gridCol w:w="904"/>
        <w:gridCol w:w="905"/>
        <w:gridCol w:w="904"/>
        <w:gridCol w:w="904"/>
        <w:gridCol w:w="905"/>
      </w:tblGrid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1"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eastAsia="SimSun" w:hAnsi="Cambria" w:cs="SimSun" w:hint="eastAsia"/>
                <w:b/>
                <w:bCs/>
                <w:kern w:val="0"/>
                <w:szCs w:val="21"/>
                <w:lang w:val="en-GB"/>
              </w:rPr>
              <w:t>M</w:t>
            </w:r>
            <w:r w:rsidRPr="006D6709">
              <w:rPr>
                <w:rFonts w:ascii="Cambria" w:eastAsia="SimSun" w:hAnsi="Cambria" w:cs="SimSun"/>
                <w:b/>
                <w:bCs/>
                <w:kern w:val="0"/>
                <w:szCs w:val="21"/>
                <w:lang w:val="en-GB"/>
              </w:rPr>
              <w:t>ethod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AU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AUPR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F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AC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709" w:rsidRPr="006D6709" w:rsidRDefault="006D6709" w:rsidP="00051104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P</w:t>
            </w:r>
            <w:r w:rsidR="00051104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R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6709" w:rsidRPr="006D6709" w:rsidRDefault="006D6709" w:rsidP="00051104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S</w:t>
            </w:r>
            <w:r w:rsidR="00051104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P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D6709" w:rsidRPr="006D6709" w:rsidRDefault="006D6709" w:rsidP="00051104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S</w:t>
            </w:r>
            <w:r w:rsidR="00051104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EN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iPiDi-PUL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682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7194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6214</w:t>
            </w: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6023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6016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4955</w:t>
            </w:r>
          </w:p>
        </w:tc>
        <w:tc>
          <w:tcPr>
            <w:tcW w:w="905" w:type="dxa"/>
            <w:tcBorders>
              <w:left w:val="nil"/>
              <w:bottom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6907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iPiDA-GC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63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68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66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59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56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33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:rsidR="006D6709" w:rsidRPr="006D6709" w:rsidRDefault="00D13755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.8330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SimSun" w:hAnsi="Cambria" w:hint="eastAsia"/>
                <w:kern w:val="0"/>
                <w:szCs w:val="21"/>
                <w:lang w:val="en-GB"/>
              </w:rPr>
              <w:t>C</w:t>
            </w:r>
            <w:r w:rsidRPr="006D6709">
              <w:rPr>
                <w:rFonts w:ascii="Cambria" w:eastAsia="SimSun" w:hAnsi="Cambria"/>
                <w:kern w:val="0"/>
                <w:szCs w:val="21"/>
                <w:lang w:val="en-GB"/>
              </w:rPr>
              <w:t>LP</w:t>
            </w:r>
            <w:r w:rsidRPr="006D6709">
              <w:rPr>
                <w:rFonts w:ascii="Cambria" w:eastAsia="SimSun" w:hAnsi="Cambria" w:hint="eastAsia"/>
                <w:kern w:val="0"/>
                <w:szCs w:val="21"/>
                <w:lang w:val="en-GB"/>
              </w:rPr>
              <w:t>iD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5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71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69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65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65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46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8138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SimSun" w:hAnsi="Cambria"/>
                <w:noProof/>
                <w:kern w:val="0"/>
                <w:szCs w:val="21"/>
                <w:lang w:val="en-GB" w:eastAsia="en-US"/>
              </w:rPr>
              <w:t>iPiDA-SWGC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0619C3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 w:eastAsia="en-US"/>
              </w:rPr>
            </w:pPr>
            <w:r w:rsidRPr="000619C3">
              <w:rPr>
                <w:rFonts w:ascii="Cambria" w:hAnsi="Cambria"/>
                <w:kern w:val="0"/>
                <w:szCs w:val="21"/>
                <w:lang w:val="en-GB" w:eastAsia="en-US"/>
              </w:rPr>
              <w:t>0.7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74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68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64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62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45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noProof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8069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eastAsia="SimSun" w:hAnsi="Cambria"/>
                <w:kern w:val="0"/>
                <w:szCs w:val="21"/>
                <w:lang w:val="en-GB"/>
              </w:rPr>
              <w:t>ETGPD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73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79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.7</w:t>
            </w:r>
            <w:r w:rsidR="000619C3" w:rsidRP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5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74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.7</w:t>
            </w:r>
            <w:r w:rsidR="000619C3" w:rsidRP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3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</w:t>
            </w:r>
            <w:r w:rsidR="000619C3" w:rsidRP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.66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8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187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PUTransGC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7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75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7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3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7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1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6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9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6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8190</w:t>
            </w:r>
          </w:p>
        </w:tc>
      </w:tr>
      <w:tr w:rsidR="006D6709" w:rsidRPr="006D6709" w:rsidTr="009B2210">
        <w:trPr>
          <w:trHeight w:val="325"/>
          <w:jc w:val="center"/>
        </w:trPr>
        <w:tc>
          <w:tcPr>
            <w:tcW w:w="16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709" w:rsidRPr="006D6709" w:rsidRDefault="006D6709" w:rsidP="006D6709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SimSun" w:hAnsi="Cambria"/>
                <w:kern w:val="0"/>
                <w:szCs w:val="21"/>
                <w:lang w:val="en-GB" w:eastAsia="en-US"/>
              </w:rPr>
              <w:t>iPiDA-LG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highlight w:val="yellow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.8</w:t>
            </w:r>
            <w:r w:rsid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1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highlight w:val="yellow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0.8</w:t>
            </w:r>
            <w:r w:rsidR="000619C3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47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74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737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.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73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u w:val="single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0</w:t>
            </w:r>
            <w:r w:rsidR="000619C3" w:rsidRPr="000619C3">
              <w:rPr>
                <w:rFonts w:ascii="Cambria" w:hAnsi="Cambria"/>
                <w:kern w:val="0"/>
                <w:szCs w:val="21"/>
                <w:u w:val="single"/>
                <w:lang w:val="en-GB" w:eastAsia="en-US"/>
              </w:rPr>
              <w:t>65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6D6709" w:rsidRPr="006D6709" w:rsidRDefault="006D6709" w:rsidP="006D6709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0619C3">
              <w:rPr>
                <w:rFonts w:ascii="Cambria" w:hAnsi="Cambria"/>
                <w:kern w:val="0"/>
                <w:szCs w:val="21"/>
                <w:lang w:val="en-GB" w:eastAsia="en-US"/>
              </w:rPr>
              <w:t>8016</w:t>
            </w:r>
          </w:p>
        </w:tc>
      </w:tr>
    </w:tbl>
    <w:p w:rsidR="006D6709" w:rsidRDefault="006D6709" w:rsidP="00185905"/>
    <w:p w:rsidR="00185905" w:rsidRDefault="00185905" w:rsidP="00185905"/>
    <w:p w:rsidR="00E13857" w:rsidRDefault="00E13857" w:rsidP="00185905"/>
    <w:p w:rsidR="00E13857" w:rsidRDefault="00E13857" w:rsidP="00185905"/>
    <w:p w:rsidR="00E13857" w:rsidRDefault="00E13857" w:rsidP="00185905"/>
    <w:p w:rsidR="00E13857" w:rsidRDefault="00E13857" w:rsidP="00185905"/>
    <w:p w:rsidR="00E13857" w:rsidRDefault="00E13857" w:rsidP="00185905"/>
    <w:p w:rsidR="00E13857" w:rsidRDefault="00E13857" w:rsidP="00185905"/>
    <w:p w:rsidR="00E13857" w:rsidRDefault="00E13857" w:rsidP="00185905"/>
    <w:p w:rsidR="00E13857" w:rsidRDefault="00E13857" w:rsidP="00185905"/>
    <w:p w:rsidR="00E13857" w:rsidRDefault="00E13857" w:rsidP="00185905">
      <w:pPr>
        <w:rPr>
          <w:rFonts w:hint="eastAsia"/>
        </w:rPr>
      </w:pPr>
    </w:p>
    <w:p w:rsidR="001E31B9" w:rsidRDefault="007F7B5E" w:rsidP="00D7528D">
      <w:pPr>
        <w:jc w:val="center"/>
        <w:rPr>
          <w:rFonts w:ascii="Cambria" w:hAnsi="Cambria"/>
          <w:b/>
          <w:bCs/>
          <w:sz w:val="22"/>
        </w:rPr>
      </w:pPr>
      <w:r>
        <w:rPr>
          <w:noProof/>
          <w:lang w:val="en-PH" w:eastAsia="en-PH"/>
        </w:rPr>
        <w:drawing>
          <wp:inline distT="0" distB="0" distL="0" distR="0">
            <wp:extent cx="5358765" cy="32962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8C6" w:rsidRDefault="00D7528D" w:rsidP="00743688">
      <w:pPr>
        <w:rPr>
          <w:rFonts w:ascii="Cambria" w:hAnsi="Cambria"/>
          <w:sz w:val="22"/>
        </w:rPr>
      </w:pPr>
      <w:r w:rsidRPr="00D7528D">
        <w:rPr>
          <w:rFonts w:ascii="Cambria" w:hAnsi="Cambria"/>
          <w:b/>
          <w:bCs/>
          <w:sz w:val="22"/>
        </w:rPr>
        <w:t xml:space="preserve">Fig. </w:t>
      </w:r>
      <w:r>
        <w:rPr>
          <w:rFonts w:ascii="Cambria" w:hAnsi="Cambria"/>
          <w:b/>
          <w:bCs/>
          <w:sz w:val="22"/>
        </w:rPr>
        <w:t>S1</w:t>
      </w:r>
      <w:r w:rsidRPr="00D7528D">
        <w:rPr>
          <w:rFonts w:ascii="Cambria" w:hAnsi="Cambria"/>
          <w:b/>
          <w:bCs/>
          <w:sz w:val="22"/>
        </w:rPr>
        <w:t xml:space="preserve">. </w:t>
      </w:r>
      <w:r>
        <w:rPr>
          <w:rFonts w:ascii="Cambria" w:hAnsi="Cambria"/>
          <w:b/>
          <w:bCs/>
          <w:sz w:val="22"/>
        </w:rPr>
        <w:t>Comparison of different methods across four metrics using leave-one-disease-out cross-validation</w:t>
      </w:r>
      <w:r w:rsidRPr="00D7528D">
        <w:rPr>
          <w:rFonts w:ascii="Cambria" w:hAnsi="Cambria"/>
          <w:b/>
          <w:bCs/>
          <w:sz w:val="22"/>
        </w:rPr>
        <w:t>.</w:t>
      </w:r>
      <w:r>
        <w:rPr>
          <w:rFonts w:ascii="Cambria" w:hAnsi="Cambria"/>
          <w:b/>
          <w:bCs/>
          <w:sz w:val="22"/>
        </w:rPr>
        <w:t xml:space="preserve"> </w:t>
      </w:r>
      <w:r w:rsidR="00ED2AEB" w:rsidRPr="00ED2AEB">
        <w:rPr>
          <w:rFonts w:ascii="Cambria" w:hAnsi="Cambria"/>
          <w:sz w:val="22"/>
        </w:rPr>
        <w:t xml:space="preserve">Wilcoxon rank-sum test is used to calculate the statistical difference between two </w:t>
      </w:r>
      <w:r w:rsidR="00B64B71">
        <w:rPr>
          <w:rFonts w:ascii="Cambria" w:hAnsi="Cambria"/>
          <w:sz w:val="22"/>
        </w:rPr>
        <w:t>group</w:t>
      </w:r>
      <w:r w:rsidR="00ED2AEB" w:rsidRPr="00ED2AEB">
        <w:rPr>
          <w:rFonts w:ascii="Cambria" w:hAnsi="Cambria"/>
          <w:sz w:val="22"/>
        </w:rPr>
        <w:t>s of results. Comparisons with p-values &lt; 0.05 are marked with *, p-values &lt; 0.01 with **, p-values &lt; 0.001 with *</w:t>
      </w:r>
      <w:r w:rsidR="00B64B71" w:rsidRPr="00ED2AEB">
        <w:rPr>
          <w:rFonts w:ascii="Cambria" w:hAnsi="Cambria"/>
          <w:sz w:val="22"/>
        </w:rPr>
        <w:t>**</w:t>
      </w:r>
      <w:r w:rsidR="00ED2AEB" w:rsidRPr="00ED2AEB">
        <w:rPr>
          <w:rFonts w:ascii="Cambria" w:hAnsi="Cambria"/>
          <w:sz w:val="22"/>
        </w:rPr>
        <w:t>, and 'ns' indicates no significant difference.</w:t>
      </w:r>
    </w:p>
    <w:p w:rsidR="00185905" w:rsidRDefault="00185905" w:rsidP="00743688">
      <w:pPr>
        <w:rPr>
          <w:rFonts w:ascii="Cambria" w:hAnsi="Cambria"/>
          <w:sz w:val="22"/>
        </w:rPr>
      </w:pPr>
    </w:p>
    <w:p w:rsidR="002B5955" w:rsidRDefault="002B5955" w:rsidP="00743688">
      <w:pPr>
        <w:rPr>
          <w:rFonts w:ascii="Cambria" w:hAnsi="Cambria"/>
          <w:sz w:val="22"/>
        </w:rPr>
      </w:pPr>
    </w:p>
    <w:p w:rsidR="00E13857" w:rsidRDefault="00E13857" w:rsidP="00743688">
      <w:pPr>
        <w:rPr>
          <w:rFonts w:ascii="Cambria" w:hAnsi="Cambria"/>
          <w:sz w:val="22"/>
        </w:rPr>
      </w:pPr>
    </w:p>
    <w:p w:rsidR="00E13857" w:rsidRDefault="00E13857" w:rsidP="00743688">
      <w:pPr>
        <w:rPr>
          <w:rFonts w:ascii="Cambria" w:hAnsi="Cambria" w:hint="eastAsia"/>
          <w:sz w:val="22"/>
        </w:rPr>
      </w:pPr>
    </w:p>
    <w:p w:rsidR="00185905" w:rsidRPr="00FF69FA" w:rsidRDefault="00185905" w:rsidP="00185905">
      <w:pPr>
        <w:widowControl/>
        <w:rPr>
          <w:rFonts w:ascii="Cambria" w:eastAsia="Cambria" w:hAnsi="Cambria"/>
          <w:kern w:val="0"/>
          <w:sz w:val="22"/>
          <w:lang w:val="en-GB" w:eastAsia="en-US"/>
        </w:rPr>
      </w:pPr>
      <w:r w:rsidRPr="00FF69FA">
        <w:rPr>
          <w:rFonts w:ascii="Cambria" w:eastAsia="SimSun" w:hAnsi="Cambria" w:hint="eastAsia"/>
          <w:b/>
          <w:bCs/>
          <w:kern w:val="0"/>
          <w:sz w:val="22"/>
        </w:rPr>
        <w:t>T</w:t>
      </w:r>
      <w:r w:rsidRPr="00FF69FA">
        <w:rPr>
          <w:rFonts w:ascii="Cambria" w:eastAsia="SimSun" w:hAnsi="Cambria"/>
          <w:b/>
          <w:bCs/>
          <w:kern w:val="0"/>
          <w:sz w:val="22"/>
        </w:rPr>
        <w:t>able S2</w:t>
      </w:r>
      <w:r w:rsidRPr="00FF69FA">
        <w:rPr>
          <w:rFonts w:ascii="Cambria" w:eastAsia="SimSun" w:hAnsi="Cambria"/>
          <w:kern w:val="0"/>
          <w:sz w:val="22"/>
        </w:rPr>
        <w:t xml:space="preserve">. </w:t>
      </w:r>
      <w:r w:rsidRPr="00FF69FA">
        <w:rPr>
          <w:rFonts w:ascii="Cambria" w:eastAsia="Cambria" w:hAnsi="Cambria"/>
          <w:kern w:val="0"/>
          <w:sz w:val="22"/>
          <w:lang w:val="en-GB" w:eastAsia="en-US"/>
        </w:rPr>
        <w:t xml:space="preserve">Performance </w:t>
      </w:r>
      <w:r w:rsidR="00194AF6">
        <w:rPr>
          <w:rFonts w:ascii="Cambria" w:eastAsia="Cambria" w:hAnsi="Cambria"/>
          <w:kern w:val="0"/>
          <w:sz w:val="22"/>
          <w:lang w:val="en-GB" w:eastAsia="en-US"/>
        </w:rPr>
        <w:t>metrics</w:t>
      </w:r>
      <w:r w:rsidR="00F87394">
        <w:rPr>
          <w:rFonts w:ascii="Cambria" w:eastAsia="Cambria" w:hAnsi="Cambria"/>
          <w:kern w:val="0"/>
          <w:sz w:val="22"/>
          <w:lang w:val="en-GB" w:eastAsia="en-US"/>
        </w:rPr>
        <w:t xml:space="preserve"> </w:t>
      </w:r>
      <w:r w:rsidR="00FF69FA" w:rsidRPr="00FF69FA">
        <w:rPr>
          <w:rFonts w:ascii="Cambria" w:eastAsia="Cambria" w:hAnsi="Cambria"/>
          <w:kern w:val="0"/>
          <w:sz w:val="22"/>
          <w:lang w:val="en-GB" w:eastAsia="en-US"/>
        </w:rPr>
        <w:t>obtained by iPiDA-LGE for other two bio-entity association prediction tasks</w:t>
      </w:r>
    </w:p>
    <w:tbl>
      <w:tblPr>
        <w:tblW w:w="81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4"/>
        <w:gridCol w:w="910"/>
        <w:gridCol w:w="910"/>
        <w:gridCol w:w="911"/>
        <w:gridCol w:w="910"/>
        <w:gridCol w:w="911"/>
        <w:gridCol w:w="910"/>
        <w:gridCol w:w="911"/>
      </w:tblGrid>
      <w:tr w:rsidR="00F53D33" w:rsidRPr="006D6709" w:rsidTr="00A67C2F">
        <w:trPr>
          <w:trHeight w:val="325"/>
          <w:jc w:val="center"/>
        </w:trPr>
        <w:tc>
          <w:tcPr>
            <w:tcW w:w="17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D33" w:rsidRPr="006D6709" w:rsidRDefault="00CD5406" w:rsidP="00B67535">
            <w:pPr>
              <w:widowControl/>
              <w:ind w:firstLineChars="100" w:firstLine="211"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/>
              </w:rPr>
            </w:pPr>
            <w:r>
              <w:rPr>
                <w:rFonts w:ascii="Cambria" w:eastAsia="SimSun" w:hAnsi="Cambria" w:cs="SimSun"/>
                <w:b/>
                <w:bCs/>
                <w:kern w:val="0"/>
                <w:szCs w:val="21"/>
                <w:lang w:val="en-GB"/>
              </w:rPr>
              <w:t>A</w:t>
            </w:r>
            <w:r w:rsidRPr="00CD5406">
              <w:rPr>
                <w:rFonts w:ascii="Cambria" w:eastAsia="SimSun" w:hAnsi="Cambria" w:cs="SimSun"/>
                <w:b/>
                <w:bCs/>
                <w:kern w:val="0"/>
                <w:szCs w:val="21"/>
                <w:lang w:val="en-GB"/>
              </w:rPr>
              <w:t>ssociation prediction task</w:t>
            </w:r>
            <w:r>
              <w:rPr>
                <w:rFonts w:ascii="Cambria" w:eastAsia="SimSun" w:hAnsi="Cambria" w:cs="SimSun"/>
                <w:b/>
                <w:bCs/>
                <w:kern w:val="0"/>
                <w:szCs w:val="21"/>
                <w:lang w:val="en-GB"/>
              </w:rPr>
              <w:t>s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D33" w:rsidRPr="006D6709" w:rsidRDefault="00F53D33" w:rsidP="00B67535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AUC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D33" w:rsidRPr="006D6709" w:rsidRDefault="00F53D33" w:rsidP="00B67535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AUP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D33" w:rsidRPr="006D6709" w:rsidRDefault="00F53D33" w:rsidP="00B67535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F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D33" w:rsidRPr="006D6709" w:rsidRDefault="00F53D33" w:rsidP="00B67535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ACC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D33" w:rsidRPr="006D6709" w:rsidRDefault="00F53D33" w:rsidP="002A00F0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P</w:t>
            </w:r>
            <w:r w:rsidR="002A00F0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R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3D33" w:rsidRPr="006D6709" w:rsidRDefault="00F53D33" w:rsidP="002A00F0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S</w:t>
            </w:r>
            <w:r w:rsidR="002A00F0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P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53D33" w:rsidRPr="006D6709" w:rsidRDefault="00F53D33" w:rsidP="002A00F0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S</w:t>
            </w:r>
            <w:r w:rsidR="002A00F0">
              <w:rPr>
                <w:rFonts w:ascii="Cambria" w:hAnsi="Cambria"/>
                <w:b/>
                <w:bCs/>
                <w:kern w:val="0"/>
                <w:szCs w:val="21"/>
                <w:lang w:val="en-GB" w:eastAsia="en-US"/>
              </w:rPr>
              <w:t>EN</w:t>
            </w:r>
          </w:p>
        </w:tc>
      </w:tr>
      <w:tr w:rsidR="00F53D33" w:rsidRPr="006D6709" w:rsidTr="00A67C2F">
        <w:trPr>
          <w:trHeight w:val="325"/>
          <w:jc w:val="center"/>
        </w:trPr>
        <w:tc>
          <w:tcPr>
            <w:tcW w:w="175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53D33" w:rsidRPr="006D6709" w:rsidRDefault="00CD5406" w:rsidP="00B67535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miRNA-disease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9435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9437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738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70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51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424</w:t>
            </w:r>
          </w:p>
        </w:tc>
        <w:tc>
          <w:tcPr>
            <w:tcW w:w="911" w:type="dxa"/>
            <w:tcBorders>
              <w:left w:val="nil"/>
              <w:bottom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6D6709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977</w:t>
            </w:r>
          </w:p>
        </w:tc>
      </w:tr>
      <w:tr w:rsidR="00F53D33" w:rsidRPr="006D6709" w:rsidTr="00A67C2F">
        <w:trPr>
          <w:trHeight w:val="325"/>
          <w:jc w:val="center"/>
        </w:trPr>
        <w:tc>
          <w:tcPr>
            <w:tcW w:w="17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53D33" w:rsidRPr="006D6709" w:rsidRDefault="00CD5406" w:rsidP="00B67535">
            <w:pPr>
              <w:widowControl/>
              <w:ind w:firstLineChars="100" w:firstLine="210"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RNA-diseas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6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53D33" w:rsidRPr="006D6709" w:rsidRDefault="00F53D33" w:rsidP="00CC445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6</w:t>
            </w:r>
            <w:r w:rsidR="00CC445F">
              <w:rPr>
                <w:rFonts w:ascii="Cambria" w:hAnsi="Cambria"/>
                <w:kern w:val="0"/>
                <w:szCs w:val="21"/>
                <w:lang w:val="en-GB" w:eastAsia="en-US"/>
              </w:rPr>
              <w:t>2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80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79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76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kern w:val="0"/>
                <w:szCs w:val="21"/>
                <w:lang w:val="en-GB"/>
              </w:rPr>
            </w:pPr>
            <w:r w:rsidRPr="00D13755">
              <w:rPr>
                <w:rFonts w:ascii="Cambria" w:hAnsi="Cambria"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kern w:val="0"/>
                <w:szCs w:val="21"/>
                <w:lang w:val="en-GB" w:eastAsia="en-US"/>
              </w:rPr>
              <w:t>74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53D33" w:rsidRPr="006D6709" w:rsidRDefault="00F53D33" w:rsidP="007C711F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CD5406">
              <w:rPr>
                <w:rFonts w:ascii="Cambria" w:hAnsi="Cambria"/>
                <w:bCs/>
                <w:kern w:val="0"/>
                <w:szCs w:val="21"/>
                <w:lang w:val="en-GB" w:eastAsia="en-US"/>
              </w:rPr>
              <w:t>0.</w:t>
            </w:r>
            <w:r w:rsidR="007C711F">
              <w:rPr>
                <w:rFonts w:ascii="Cambria" w:hAnsi="Cambria"/>
                <w:bCs/>
                <w:kern w:val="0"/>
                <w:szCs w:val="21"/>
                <w:lang w:val="en-GB" w:eastAsia="en-US"/>
              </w:rPr>
              <w:t>8417</w:t>
            </w:r>
          </w:p>
        </w:tc>
      </w:tr>
    </w:tbl>
    <w:p w:rsidR="00185905" w:rsidRPr="00185905" w:rsidRDefault="00185905" w:rsidP="00743688">
      <w:pPr>
        <w:rPr>
          <w:rFonts w:ascii="Cambria" w:hAnsi="Cambria"/>
          <w:sz w:val="22"/>
          <w:lang w:val="en-GB"/>
        </w:rPr>
      </w:pPr>
    </w:p>
    <w:p w:rsidR="00072813" w:rsidRPr="00743688" w:rsidRDefault="001E31B9" w:rsidP="00743688">
      <w:pPr>
        <w:rPr>
          <w:rFonts w:ascii="Cambria" w:hAnsi="Cambria"/>
          <w:sz w:val="22"/>
        </w:rPr>
      </w:pPr>
      <w:r>
        <w:rPr>
          <w:rFonts w:ascii="Cambria" w:hAnsi="Cambria"/>
          <w:b/>
          <w:bCs/>
          <w:sz w:val="22"/>
        </w:rPr>
        <w:br w:type="page"/>
      </w:r>
      <w:r w:rsidR="00743688" w:rsidRPr="00743688">
        <w:rPr>
          <w:rFonts w:ascii="Cambria" w:hAnsi="Cambria" w:hint="eastAsia"/>
          <w:b/>
          <w:bCs/>
          <w:sz w:val="22"/>
        </w:rPr>
        <w:t>T</w:t>
      </w:r>
      <w:r w:rsidR="00743688" w:rsidRPr="00743688">
        <w:rPr>
          <w:rFonts w:ascii="Cambria" w:hAnsi="Cambria"/>
          <w:b/>
          <w:bCs/>
          <w:sz w:val="22"/>
        </w:rPr>
        <w:t>able S</w:t>
      </w:r>
      <w:r w:rsidR="00A9019B">
        <w:rPr>
          <w:rFonts w:ascii="Cambria" w:hAnsi="Cambria"/>
          <w:b/>
          <w:bCs/>
          <w:sz w:val="22"/>
        </w:rPr>
        <w:t>3</w:t>
      </w:r>
      <w:r w:rsidR="009B2210" w:rsidRPr="006D6709">
        <w:rPr>
          <w:rFonts w:ascii="Cambria" w:eastAsia="SimSun" w:hAnsi="Cambria"/>
          <w:kern w:val="0"/>
          <w:sz w:val="24"/>
          <w:szCs w:val="24"/>
        </w:rPr>
        <w:t>.</w:t>
      </w:r>
      <w:r w:rsidR="00743688" w:rsidRPr="00743688">
        <w:rPr>
          <w:rFonts w:ascii="Cambria" w:hAnsi="Cambria"/>
          <w:sz w:val="22"/>
        </w:rPr>
        <w:t xml:space="preserve"> The top ten miRNAs associated with different diseases predicted by iPiDA-LGE</w:t>
      </w:r>
    </w:p>
    <w:tbl>
      <w:tblPr>
        <w:tblpPr w:leftFromText="180" w:rightFromText="180" w:horzAnchor="margin" w:tblpXSpec="center" w:tblpY="563"/>
        <w:tblW w:w="5195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734"/>
        <w:gridCol w:w="1571"/>
        <w:gridCol w:w="3876"/>
        <w:gridCol w:w="1393"/>
      </w:tblGrid>
      <w:tr w:rsidR="00A412FD" w:rsidRPr="00A412FD" w:rsidTr="00743688">
        <w:trPr>
          <w:trHeight w:val="280"/>
        </w:trPr>
        <w:tc>
          <w:tcPr>
            <w:tcW w:w="706" w:type="pct"/>
            <w:tcBorders>
              <w:right w:val="nil"/>
            </w:tcBorders>
            <w:shd w:val="clear" w:color="auto" w:fill="auto"/>
          </w:tcPr>
          <w:p w:rsidR="00A412FD" w:rsidRPr="00743688" w:rsidRDefault="00A412FD" w:rsidP="00971232">
            <w:pPr>
              <w:widowControl/>
              <w:ind w:firstLineChars="100" w:firstLine="211"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Disease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Rank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miRNA</w:t>
            </w:r>
          </w:p>
        </w:tc>
        <w:tc>
          <w:tcPr>
            <w:tcW w:w="2194" w:type="pct"/>
            <w:tcBorders>
              <w:left w:val="nil"/>
              <w:bottom w:val="single" w:sz="4" w:space="0" w:color="auto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  <w:t xml:space="preserve">Evidence </w:t>
            </w:r>
            <w:r w:rsidR="00743688"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  <w:t>c</w:t>
            </w:r>
            <w:r w:rsidRPr="00743688">
              <w:rPr>
                <w:rFonts w:ascii="Cambria" w:eastAsia="SimSun" w:hAnsi="Cambria"/>
                <w:b/>
                <w:bCs/>
                <w:kern w:val="0"/>
                <w:szCs w:val="21"/>
                <w:lang w:val="en-GB"/>
              </w:rPr>
              <w:t>ode</w:t>
            </w:r>
            <w:r w:rsidRPr="00743688">
              <w:rPr>
                <w:rFonts w:ascii="Cambria" w:eastAsia="SimSun" w:hAnsi="Cambria"/>
                <w:bCs/>
                <w:kern w:val="0"/>
                <w:szCs w:val="21"/>
                <w:vertAlign w:val="superscript"/>
                <w:lang w:val="en-GB"/>
              </w:rPr>
              <w:t>a</w:t>
            </w:r>
          </w:p>
        </w:tc>
        <w:tc>
          <w:tcPr>
            <w:tcW w:w="7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b/>
                <w:bCs/>
                <w:kern w:val="0"/>
                <w:szCs w:val="21"/>
                <w:lang w:val="en-GB" w:eastAsia="en-US"/>
              </w:rPr>
              <w:t>Evidence</w:t>
            </w:r>
            <w:r w:rsidRPr="00743688">
              <w:rPr>
                <w:rFonts w:ascii="Cambria" w:eastAsia="Cambria" w:hAnsi="Cambria"/>
                <w:kern w:val="0"/>
                <w:szCs w:val="21"/>
                <w:vertAlign w:val="superscript"/>
                <w:lang w:val="en-GB" w:eastAsia="en-US"/>
              </w:rPr>
              <w:t>b</w:t>
            </w:r>
          </w:p>
        </w:tc>
      </w:tr>
      <w:tr w:rsidR="00A412FD" w:rsidRPr="00A412FD" w:rsidTr="00743688">
        <w:trPr>
          <w:trHeight w:val="280"/>
        </w:trPr>
        <w:tc>
          <w:tcPr>
            <w:tcW w:w="706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3412B6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Alzheimer's disease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50</w:t>
            </w:r>
          </w:p>
        </w:tc>
        <w:tc>
          <w:tcPr>
            <w:tcW w:w="2194" w:type="pct"/>
            <w:tcBorders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up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5811521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23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lncRNA targe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531989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26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n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3776746</w:t>
            </w:r>
          </w:p>
        </w:tc>
      </w:tr>
      <w:tr w:rsidR="00A412FD" w:rsidRPr="00A412FD" w:rsidTr="00743688">
        <w:trPr>
          <w:trHeight w:val="302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21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45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2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suppres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1713484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22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d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6771341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46b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n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414413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10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up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0734227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szCs w:val="21"/>
              </w:rPr>
            </w:pPr>
            <w:r w:rsidRPr="00743688">
              <w:rPr>
                <w:rFonts w:ascii="Cambria" w:hAnsi="Cambria"/>
                <w:szCs w:val="21"/>
              </w:rPr>
              <w:t>hsa-mir-30a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80"/>
        </w:trPr>
        <w:tc>
          <w:tcPr>
            <w:tcW w:w="706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 xml:space="preserve">Breast </w:t>
            </w:r>
            <w:r w:rsidR="003412B6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n</w:t>
            </w: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eoplasms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483</w:t>
            </w:r>
          </w:p>
        </w:tc>
        <w:tc>
          <w:tcPr>
            <w:tcW w:w="2194" w:type="pct"/>
            <w:tcBorders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epigenetics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3446575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8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knock dow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4593318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300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38-1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422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0583076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86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suppress</w:t>
            </w: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ab/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5251568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297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therapeutic targe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319577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271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transcription factor targe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0823890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38-2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502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54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</w:rPr>
            </w:pPr>
            <w:r w:rsidRPr="00743688">
              <w:rPr>
                <w:rFonts w:ascii="Cambria" w:hAnsi="Cambria"/>
                <w:szCs w:val="21"/>
              </w:rPr>
              <w:t>genetics_knock down_promot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3023375</w:t>
            </w:r>
          </w:p>
        </w:tc>
      </w:tr>
      <w:tr w:rsidR="00A412FD" w:rsidRPr="00A412FD" w:rsidTr="00743688">
        <w:trPr>
          <w:trHeight w:val="280"/>
        </w:trPr>
        <w:tc>
          <w:tcPr>
            <w:tcW w:w="706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 xml:space="preserve">Colorectal </w:t>
            </w:r>
            <w:r w:rsidR="003412B6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n</w:t>
            </w: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eoplasms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let-7d</w:t>
            </w:r>
          </w:p>
        </w:tc>
        <w:tc>
          <w:tcPr>
            <w:tcW w:w="2194" w:type="pct"/>
            <w:tcBorders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GWAS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676506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98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0506722</w:t>
            </w:r>
          </w:p>
        </w:tc>
      </w:tr>
      <w:tr w:rsidR="00A412FD" w:rsidRPr="00A412FD" w:rsidTr="00743688">
        <w:trPr>
          <w:trHeight w:val="302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96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4883316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30e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51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target ge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6366788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let-7f-1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</w:rPr>
            </w:pPr>
            <w:r w:rsidRPr="00743688">
              <w:rPr>
                <w:rFonts w:ascii="Cambria" w:hAnsi="Cambria"/>
                <w:szCs w:val="21"/>
              </w:rPr>
              <w:t>genetics_knock down_suppres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7965831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12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697380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302b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2384170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494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5008652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01-1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knock down_promot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2930392</w:t>
            </w:r>
          </w:p>
        </w:tc>
      </w:tr>
      <w:tr w:rsidR="00A412FD" w:rsidRPr="00A412FD" w:rsidTr="00743688">
        <w:trPr>
          <w:trHeight w:val="280"/>
        </w:trPr>
        <w:tc>
          <w:tcPr>
            <w:tcW w:w="706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bookmarkStart w:id="0" w:name="_Hlk177238147"/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Leukemia</w:t>
            </w:r>
          </w:p>
        </w:tc>
        <w:tc>
          <w:tcPr>
            <w:tcW w:w="42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8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22</w:t>
            </w:r>
          </w:p>
        </w:tc>
        <w:tc>
          <w:tcPr>
            <w:tcW w:w="2194" w:type="pct"/>
            <w:tcBorders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tissue_expression_ns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1388255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06b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  <w:shd w:val="clear" w:color="auto" w:fill="FCFDFD"/>
              </w:rPr>
              <w:t>target gen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9096009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46b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d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3286334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93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knock down_promote</w:t>
            </w: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ab/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4476495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06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380791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32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tissue_expression_up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5645730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5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knock dow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6756106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9c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d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9144983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82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knock dow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6593968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let-7g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lncRNA target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4187521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 xml:space="preserve">Liver </w:t>
            </w:r>
            <w:r w:rsidR="003412B6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n</w:t>
            </w: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eoplasms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7</w:t>
            </w:r>
          </w:p>
        </w:tc>
        <w:tc>
          <w:tcPr>
            <w:tcW w:w="21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GWA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748943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0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3275223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45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lncRNA targe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440147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46b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therapeutic target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19584283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let-7d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let-7g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othe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6154076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8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4221105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15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1099097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7a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circulation_biomarker_diagnosis_up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6530488</w:t>
            </w:r>
          </w:p>
        </w:tc>
      </w:tr>
      <w:tr w:rsidR="00A412FD" w:rsidRPr="00A412FD" w:rsidTr="00743688">
        <w:trPr>
          <w:trHeight w:val="291"/>
        </w:trPr>
        <w:tc>
          <w:tcPr>
            <w:tcW w:w="706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ind w:firstLineChars="100" w:firstLine="210"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hAnsi="Cambria"/>
                <w:kern w:val="0"/>
                <w:szCs w:val="21"/>
                <w:lang w:val="en-GB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hAnsi="Cambria"/>
                <w:szCs w:val="21"/>
              </w:rPr>
              <w:t>hsa-mir-206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genetics_overexpression_promote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12FD" w:rsidRPr="00743688" w:rsidRDefault="00A412FD" w:rsidP="00971232">
            <w:pPr>
              <w:widowControl/>
              <w:jc w:val="center"/>
              <w:rPr>
                <w:rFonts w:ascii="Cambria" w:eastAsia="Cambria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Cambria" w:hAnsi="Cambria"/>
                <w:kern w:val="0"/>
                <w:szCs w:val="21"/>
                <w:lang w:val="en-GB" w:eastAsia="en-US"/>
              </w:rPr>
              <w:t>32286127</w:t>
            </w:r>
          </w:p>
        </w:tc>
      </w:tr>
    </w:tbl>
    <w:bookmarkEnd w:id="0"/>
    <w:p w:rsidR="00743688" w:rsidRPr="00743688" w:rsidRDefault="00743688" w:rsidP="00743688">
      <w:pPr>
        <w:jc w:val="left"/>
        <w:rPr>
          <w:rFonts w:ascii="Cambria" w:eastAsia="SimHei" w:hAnsi="Cambria" w:hint="eastAsia"/>
          <w:sz w:val="22"/>
        </w:rPr>
      </w:pPr>
      <w:r w:rsidRPr="00A6676B">
        <w:rPr>
          <w:rFonts w:ascii="Cambria" w:eastAsia="SimHei" w:hAnsi="Cambria"/>
          <w:sz w:val="22"/>
          <w:vertAlign w:val="superscript"/>
        </w:rPr>
        <w:t>a</w:t>
      </w:r>
      <w:r w:rsidR="00B60249">
        <w:rPr>
          <w:rFonts w:ascii="Cambria" w:eastAsia="SimHei" w:hAnsi="Cambria"/>
          <w:sz w:val="22"/>
        </w:rPr>
        <w:t xml:space="preserve"> The evidence code</w:t>
      </w:r>
      <w:r w:rsidR="005C2544">
        <w:rPr>
          <w:rFonts w:ascii="Cambria" w:eastAsia="SimHei" w:hAnsi="Cambria"/>
          <w:sz w:val="22"/>
        </w:rPr>
        <w:t>s</w:t>
      </w:r>
      <w:r w:rsidR="00B60249">
        <w:rPr>
          <w:rFonts w:ascii="Cambria" w:eastAsia="SimHei" w:hAnsi="Cambria"/>
          <w:sz w:val="22"/>
        </w:rPr>
        <w:t xml:space="preserve"> in HMDD v4.0 have been provided</w:t>
      </w:r>
      <w:r>
        <w:rPr>
          <w:rFonts w:ascii="Cambria" w:eastAsia="SimHei" w:hAnsi="Cambria"/>
          <w:sz w:val="22"/>
        </w:rPr>
        <w:t>.</w:t>
      </w:r>
    </w:p>
    <w:p w:rsidR="003F280A" w:rsidRPr="00184BEC" w:rsidRDefault="00743688" w:rsidP="00184BEC">
      <w:pPr>
        <w:jc w:val="left"/>
        <w:rPr>
          <w:rFonts w:ascii="Cambria" w:eastAsia="SimHei" w:hAnsi="Cambria" w:hint="eastAsia"/>
          <w:sz w:val="22"/>
        </w:rPr>
      </w:pPr>
      <w:r>
        <w:rPr>
          <w:rFonts w:ascii="Cambria" w:eastAsia="SimHei" w:hAnsi="Cambria"/>
          <w:sz w:val="22"/>
          <w:vertAlign w:val="superscript"/>
        </w:rPr>
        <w:t>b</w:t>
      </w:r>
      <w:r w:rsidRPr="00A6676B">
        <w:rPr>
          <w:rFonts w:ascii="Cambria" w:eastAsia="SimHei" w:hAnsi="Cambria"/>
          <w:sz w:val="22"/>
        </w:rPr>
        <w:t xml:space="preserve"> </w:t>
      </w:r>
      <w:r w:rsidRPr="00D24F09">
        <w:rPr>
          <w:rFonts w:ascii="Cambria" w:eastAsia="SimHei" w:hAnsi="Cambria"/>
          <w:sz w:val="22"/>
        </w:rPr>
        <w:t>The PMIDs of supporting literature in PubMed have been provided.</w:t>
      </w:r>
    </w:p>
    <w:p w:rsidR="0033446B" w:rsidRPr="00743688" w:rsidRDefault="0033446B" w:rsidP="00743688">
      <w:pPr>
        <w:rPr>
          <w:rFonts w:ascii="Cambria" w:hAnsi="Cambria" w:hint="eastAsia"/>
          <w:sz w:val="22"/>
        </w:rPr>
      </w:pPr>
      <w:r w:rsidRPr="00743688">
        <w:rPr>
          <w:rFonts w:ascii="Times New Roman" w:hAnsi="Times New Roman"/>
        </w:rPr>
        <w:br w:type="page"/>
      </w:r>
      <w:r w:rsidR="00743688" w:rsidRPr="00743688">
        <w:rPr>
          <w:rFonts w:ascii="Cambria" w:hAnsi="Cambria" w:hint="eastAsia"/>
          <w:b/>
          <w:bCs/>
          <w:sz w:val="22"/>
        </w:rPr>
        <w:t>T</w:t>
      </w:r>
      <w:r w:rsidR="00743688" w:rsidRPr="00743688">
        <w:rPr>
          <w:rFonts w:ascii="Cambria" w:hAnsi="Cambria"/>
          <w:b/>
          <w:bCs/>
          <w:sz w:val="22"/>
        </w:rPr>
        <w:t>able S</w:t>
      </w:r>
      <w:r w:rsidR="008F5131">
        <w:rPr>
          <w:rFonts w:ascii="Cambria" w:hAnsi="Cambria"/>
          <w:b/>
          <w:bCs/>
          <w:sz w:val="22"/>
        </w:rPr>
        <w:t>4</w:t>
      </w:r>
      <w:r w:rsidR="00564BE1">
        <w:rPr>
          <w:rFonts w:ascii="Cambria" w:hAnsi="Cambria" w:hint="eastAsia"/>
          <w:b/>
          <w:bCs/>
          <w:sz w:val="22"/>
        </w:rPr>
        <w:t>.</w:t>
      </w:r>
      <w:r w:rsidR="00743688" w:rsidRPr="00743688">
        <w:rPr>
          <w:rFonts w:ascii="Cambria" w:hAnsi="Cambria"/>
          <w:sz w:val="22"/>
        </w:rPr>
        <w:t>The top five circRNA associated with different diseases predicted by iPiDA-LGE</w:t>
      </w:r>
    </w:p>
    <w:tbl>
      <w:tblPr>
        <w:tblpPr w:leftFromText="180" w:rightFromText="180" w:horzAnchor="margin" w:tblpY="563"/>
        <w:tblW w:w="4913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839"/>
        <w:gridCol w:w="2125"/>
        <w:gridCol w:w="1985"/>
        <w:gridCol w:w="1460"/>
      </w:tblGrid>
      <w:tr w:rsidR="00743688" w:rsidRPr="00743688" w:rsidTr="00394659">
        <w:trPr>
          <w:trHeight w:val="261"/>
        </w:trPr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b/>
                <w:bCs/>
                <w:szCs w:val="21"/>
              </w:rPr>
              <w:t>Disease</w:t>
            </w:r>
          </w:p>
        </w:tc>
        <w:tc>
          <w:tcPr>
            <w:tcW w:w="5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  <w:t>Rank</w:t>
            </w:r>
          </w:p>
        </w:tc>
        <w:tc>
          <w:tcPr>
            <w:tcW w:w="12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  <w:t>circRNA</w:t>
            </w:r>
          </w:p>
        </w:tc>
        <w:tc>
          <w:tcPr>
            <w:tcW w:w="11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b/>
                <w:bCs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b/>
                <w:bCs/>
                <w:kern w:val="0"/>
                <w:szCs w:val="21"/>
                <w:lang w:val="en-GB"/>
              </w:rPr>
              <w:t>Expression</w:t>
            </w:r>
          </w:p>
        </w:tc>
        <w:tc>
          <w:tcPr>
            <w:tcW w:w="8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b/>
                <w:bCs/>
                <w:kern w:val="0"/>
                <w:szCs w:val="21"/>
                <w:lang w:val="en-GB" w:eastAsia="en-US"/>
              </w:rPr>
              <w:t>Evidence</w:t>
            </w:r>
            <w:r w:rsidRPr="00743688">
              <w:rPr>
                <w:rFonts w:ascii="Cambria" w:eastAsia="SimHei" w:hAnsi="Cambria"/>
                <w:kern w:val="0"/>
                <w:szCs w:val="21"/>
                <w:vertAlign w:val="superscript"/>
                <w:lang w:val="en-GB" w:eastAsia="en-US"/>
              </w:rPr>
              <w:t>a</w:t>
            </w:r>
          </w:p>
        </w:tc>
      </w:tr>
      <w:tr w:rsidR="00743688" w:rsidRPr="00743688" w:rsidTr="00394659">
        <w:trPr>
          <w:trHeight w:val="261"/>
        </w:trPr>
        <w:tc>
          <w:tcPr>
            <w:tcW w:w="1173" w:type="pct"/>
            <w:vMerge w:val="restart"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Colorectal cancer</w:t>
            </w:r>
          </w:p>
        </w:tc>
        <w:tc>
          <w:tcPr>
            <w:tcW w:w="5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60927</w:t>
            </w:r>
          </w:p>
        </w:tc>
        <w:tc>
          <w:tcPr>
            <w:tcW w:w="1185" w:type="pct"/>
            <w:tcBorders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2803502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050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8656150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213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5624062</w:t>
            </w:r>
          </w:p>
        </w:tc>
      </w:tr>
      <w:tr w:rsidR="00743688" w:rsidRPr="00743688" w:rsidTr="00394659">
        <w:trPr>
          <w:trHeight w:val="28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5327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154940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12780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1496737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Breast carcinom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0646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810051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000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810051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100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810051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255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hint="eastAs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hint="eastAs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bookmarkStart w:id="1" w:name="_GoBack" w:colFirst="2" w:colLast="3"/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315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Bladder carcinom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20394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983072</w:t>
            </w:r>
          </w:p>
        </w:tc>
      </w:tr>
      <w:bookmarkEnd w:id="1"/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8258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748417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255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43603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508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Lung adenocarcinom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01320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78797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0079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9932500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0406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78797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255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0026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78797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Alzheimer's disea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7556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3003364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3125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2315771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359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88724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13123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370491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361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2315771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Esophageal squamous cell carcinom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43603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674324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2558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161204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3398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5553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694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3630215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Pancreatic cancer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1587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2878470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621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9930719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circ_009231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3842379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7103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3507122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8637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2366257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Glioblastom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43603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5553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3398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83682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9967262</w:t>
            </w:r>
          </w:p>
        </w:tc>
      </w:tr>
      <w:tr w:rsidR="00743688" w:rsidRPr="00743688" w:rsidTr="00394659">
        <w:trPr>
          <w:trHeight w:val="43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7723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9967262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Hepatoblastoma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43603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5553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4008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9414822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17515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29414822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/>
                <w:szCs w:val="21"/>
              </w:rPr>
              <w:t>hsa_circ_002558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known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 w:hint="eastAsia"/>
                <w:kern w:val="0"/>
                <w:szCs w:val="21"/>
                <w:lang w:val="en-GB"/>
              </w:rPr>
              <w:t>U</w:t>
            </w:r>
            <w:r w:rsidRPr="00743688">
              <w:rPr>
                <w:rFonts w:ascii="Cambria" w:eastAsia="SimHei" w:hAnsi="Cambria"/>
                <w:kern w:val="0"/>
                <w:szCs w:val="21"/>
                <w:lang w:val="en-GB"/>
              </w:rPr>
              <w:t>nconfirmed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Ovarian cancer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1</w:t>
            </w:r>
          </w:p>
        </w:tc>
        <w:tc>
          <w:tcPr>
            <w:tcW w:w="1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1095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Down-regulated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1623606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071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3380810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271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1589961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4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51240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0945557</w:t>
            </w:r>
          </w:p>
        </w:tc>
      </w:tr>
      <w:tr w:rsidR="00743688" w:rsidRPr="00743688" w:rsidTr="00394659">
        <w:trPr>
          <w:trHeight w:val="271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/>
              </w:rPr>
            </w:pPr>
            <w:r w:rsidRPr="00743688">
              <w:rPr>
                <w:rFonts w:ascii="Cambria" w:eastAsia="SimHei" w:hAnsi="Cambria"/>
                <w:kern w:val="0"/>
                <w:szCs w:val="21"/>
                <w:lang w:val="en-GB" w:eastAsia="en-US"/>
              </w:rPr>
              <w:t>5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 w:cs="DengXian"/>
                <w:kern w:val="0"/>
                <w:szCs w:val="21"/>
              </w:rPr>
            </w:pPr>
            <w:r w:rsidRPr="00743688">
              <w:rPr>
                <w:rFonts w:ascii="Cambria" w:eastAsia="SimHei" w:hAnsi="Cambria" w:cs="DengXian"/>
                <w:kern w:val="0"/>
                <w:szCs w:val="21"/>
              </w:rPr>
              <w:t>hsa_circ_0001756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Up-regulated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446B" w:rsidRPr="00743688" w:rsidRDefault="0033446B" w:rsidP="00394659">
            <w:pPr>
              <w:widowControl/>
              <w:jc w:val="center"/>
              <w:rPr>
                <w:rFonts w:ascii="Cambria" w:eastAsia="SimHei" w:hAnsi="Cambria"/>
                <w:kern w:val="0"/>
                <w:szCs w:val="21"/>
                <w:lang w:val="en-GB" w:eastAsia="en-US"/>
              </w:rPr>
            </w:pPr>
            <w:r w:rsidRPr="00743688">
              <w:rPr>
                <w:rFonts w:ascii="Cambria" w:eastAsia="SimHei" w:hAnsi="Cambria"/>
                <w:szCs w:val="21"/>
              </w:rPr>
              <w:t>31589961</w:t>
            </w:r>
          </w:p>
        </w:tc>
      </w:tr>
    </w:tbl>
    <w:p w:rsidR="00E15404" w:rsidRPr="00D24F09" w:rsidRDefault="00374AB5" w:rsidP="00971232">
      <w:pPr>
        <w:rPr>
          <w:rFonts w:ascii="Cambria" w:eastAsia="SimHei" w:hAnsi="Cambria"/>
          <w:sz w:val="22"/>
        </w:rPr>
      </w:pPr>
      <w:r w:rsidRPr="00A6676B">
        <w:rPr>
          <w:rFonts w:ascii="Cambria" w:eastAsia="SimHei" w:hAnsi="Cambria"/>
          <w:sz w:val="22"/>
          <w:vertAlign w:val="superscript"/>
        </w:rPr>
        <w:t>a</w:t>
      </w:r>
      <w:r w:rsidR="003F482A" w:rsidRPr="00A6676B">
        <w:rPr>
          <w:rFonts w:ascii="Cambria" w:eastAsia="SimHei" w:hAnsi="Cambria"/>
          <w:sz w:val="22"/>
        </w:rPr>
        <w:t xml:space="preserve"> </w:t>
      </w:r>
      <w:r w:rsidR="003F482A" w:rsidRPr="00D24F09">
        <w:rPr>
          <w:rFonts w:ascii="Cambria" w:eastAsia="SimHei" w:hAnsi="Cambria"/>
          <w:sz w:val="22"/>
        </w:rPr>
        <w:t>The PMIDs of supporting literature in PubMed have been provided.</w:t>
      </w:r>
    </w:p>
    <w:sectPr w:rsidR="00E15404" w:rsidRPr="00D24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813"/>
    <w:rsid w:val="000067C7"/>
    <w:rsid w:val="000114B1"/>
    <w:rsid w:val="00021D82"/>
    <w:rsid w:val="000330FE"/>
    <w:rsid w:val="00044AA1"/>
    <w:rsid w:val="000450D1"/>
    <w:rsid w:val="00046DB8"/>
    <w:rsid w:val="00051104"/>
    <w:rsid w:val="000619C3"/>
    <w:rsid w:val="00067DF1"/>
    <w:rsid w:val="00072813"/>
    <w:rsid w:val="0007497D"/>
    <w:rsid w:val="00076F00"/>
    <w:rsid w:val="00080F69"/>
    <w:rsid w:val="00091225"/>
    <w:rsid w:val="000A20D3"/>
    <w:rsid w:val="000A4488"/>
    <w:rsid w:val="000A5697"/>
    <w:rsid w:val="000B1299"/>
    <w:rsid w:val="000B1F78"/>
    <w:rsid w:val="000B5033"/>
    <w:rsid w:val="000C7273"/>
    <w:rsid w:val="000C73DA"/>
    <w:rsid w:val="000E1156"/>
    <w:rsid w:val="001065B2"/>
    <w:rsid w:val="0011184A"/>
    <w:rsid w:val="00120D4E"/>
    <w:rsid w:val="0015683D"/>
    <w:rsid w:val="001569E1"/>
    <w:rsid w:val="00163BDD"/>
    <w:rsid w:val="00166C08"/>
    <w:rsid w:val="00167160"/>
    <w:rsid w:val="001775E3"/>
    <w:rsid w:val="001815E3"/>
    <w:rsid w:val="00184BEC"/>
    <w:rsid w:val="00185905"/>
    <w:rsid w:val="00194AF6"/>
    <w:rsid w:val="001A0D7E"/>
    <w:rsid w:val="001A0ECE"/>
    <w:rsid w:val="001A0FB2"/>
    <w:rsid w:val="001B6FC4"/>
    <w:rsid w:val="001C547C"/>
    <w:rsid w:val="001E31B9"/>
    <w:rsid w:val="001E328B"/>
    <w:rsid w:val="001F4B51"/>
    <w:rsid w:val="001F6A76"/>
    <w:rsid w:val="002005A0"/>
    <w:rsid w:val="00207A0B"/>
    <w:rsid w:val="00212FAC"/>
    <w:rsid w:val="0022326A"/>
    <w:rsid w:val="00226031"/>
    <w:rsid w:val="002322E7"/>
    <w:rsid w:val="00232613"/>
    <w:rsid w:val="0023550A"/>
    <w:rsid w:val="00237A52"/>
    <w:rsid w:val="002426D5"/>
    <w:rsid w:val="0024757B"/>
    <w:rsid w:val="00257679"/>
    <w:rsid w:val="00263D7A"/>
    <w:rsid w:val="00272F8E"/>
    <w:rsid w:val="0027353D"/>
    <w:rsid w:val="002A00F0"/>
    <w:rsid w:val="002B5955"/>
    <w:rsid w:val="002B6402"/>
    <w:rsid w:val="002C0625"/>
    <w:rsid w:val="002C0F94"/>
    <w:rsid w:val="002C7014"/>
    <w:rsid w:val="002D4B1B"/>
    <w:rsid w:val="002D7244"/>
    <w:rsid w:val="002E0044"/>
    <w:rsid w:val="002E617E"/>
    <w:rsid w:val="002F6506"/>
    <w:rsid w:val="002F6F0F"/>
    <w:rsid w:val="00302792"/>
    <w:rsid w:val="00303361"/>
    <w:rsid w:val="00327A21"/>
    <w:rsid w:val="0033446B"/>
    <w:rsid w:val="00335800"/>
    <w:rsid w:val="003412B6"/>
    <w:rsid w:val="0034513C"/>
    <w:rsid w:val="003640B4"/>
    <w:rsid w:val="003713CB"/>
    <w:rsid w:val="00374432"/>
    <w:rsid w:val="00374AB5"/>
    <w:rsid w:val="003839CE"/>
    <w:rsid w:val="00391412"/>
    <w:rsid w:val="00394659"/>
    <w:rsid w:val="003A57D8"/>
    <w:rsid w:val="003A5A52"/>
    <w:rsid w:val="003B7851"/>
    <w:rsid w:val="003C6217"/>
    <w:rsid w:val="003D6B04"/>
    <w:rsid w:val="003D7055"/>
    <w:rsid w:val="003E1254"/>
    <w:rsid w:val="003F10CA"/>
    <w:rsid w:val="003F280A"/>
    <w:rsid w:val="003F482A"/>
    <w:rsid w:val="00407E04"/>
    <w:rsid w:val="00426041"/>
    <w:rsid w:val="0043205C"/>
    <w:rsid w:val="00437042"/>
    <w:rsid w:val="00444716"/>
    <w:rsid w:val="00450DDA"/>
    <w:rsid w:val="00486A38"/>
    <w:rsid w:val="00493BD9"/>
    <w:rsid w:val="004949B4"/>
    <w:rsid w:val="004961AE"/>
    <w:rsid w:val="004A28CB"/>
    <w:rsid w:val="004A4BF6"/>
    <w:rsid w:val="004A77FD"/>
    <w:rsid w:val="004B4A7B"/>
    <w:rsid w:val="004B5192"/>
    <w:rsid w:val="004C064F"/>
    <w:rsid w:val="004C17B0"/>
    <w:rsid w:val="004D15B5"/>
    <w:rsid w:val="004D1E66"/>
    <w:rsid w:val="004D260C"/>
    <w:rsid w:val="004D3E9C"/>
    <w:rsid w:val="004D69C4"/>
    <w:rsid w:val="004F5CB2"/>
    <w:rsid w:val="00501EAF"/>
    <w:rsid w:val="00521CF1"/>
    <w:rsid w:val="00526A7F"/>
    <w:rsid w:val="00555987"/>
    <w:rsid w:val="00564BE1"/>
    <w:rsid w:val="00564C9E"/>
    <w:rsid w:val="00573945"/>
    <w:rsid w:val="00581839"/>
    <w:rsid w:val="00583ECC"/>
    <w:rsid w:val="00594767"/>
    <w:rsid w:val="005A4610"/>
    <w:rsid w:val="005B2A86"/>
    <w:rsid w:val="005C2544"/>
    <w:rsid w:val="005C7049"/>
    <w:rsid w:val="005D0313"/>
    <w:rsid w:val="005D0E64"/>
    <w:rsid w:val="005E638B"/>
    <w:rsid w:val="005F0586"/>
    <w:rsid w:val="005F4486"/>
    <w:rsid w:val="006024F6"/>
    <w:rsid w:val="00602982"/>
    <w:rsid w:val="006035A1"/>
    <w:rsid w:val="00605263"/>
    <w:rsid w:val="006264B0"/>
    <w:rsid w:val="00627750"/>
    <w:rsid w:val="00632BC0"/>
    <w:rsid w:val="006378BC"/>
    <w:rsid w:val="00641926"/>
    <w:rsid w:val="006452F0"/>
    <w:rsid w:val="006500F8"/>
    <w:rsid w:val="006523B7"/>
    <w:rsid w:val="00655ED7"/>
    <w:rsid w:val="006702E9"/>
    <w:rsid w:val="00671E2C"/>
    <w:rsid w:val="006759BE"/>
    <w:rsid w:val="006776B7"/>
    <w:rsid w:val="006777A2"/>
    <w:rsid w:val="006872B2"/>
    <w:rsid w:val="006921A7"/>
    <w:rsid w:val="00693788"/>
    <w:rsid w:val="006B111B"/>
    <w:rsid w:val="006B28B4"/>
    <w:rsid w:val="006C3A92"/>
    <w:rsid w:val="006D6709"/>
    <w:rsid w:val="006F1157"/>
    <w:rsid w:val="006F6364"/>
    <w:rsid w:val="00704913"/>
    <w:rsid w:val="007231FF"/>
    <w:rsid w:val="00724364"/>
    <w:rsid w:val="00725D58"/>
    <w:rsid w:val="00743688"/>
    <w:rsid w:val="00750363"/>
    <w:rsid w:val="00751C9F"/>
    <w:rsid w:val="00755205"/>
    <w:rsid w:val="00775A54"/>
    <w:rsid w:val="00777F16"/>
    <w:rsid w:val="0079679F"/>
    <w:rsid w:val="007A142A"/>
    <w:rsid w:val="007A394E"/>
    <w:rsid w:val="007B28C7"/>
    <w:rsid w:val="007C711F"/>
    <w:rsid w:val="007D3236"/>
    <w:rsid w:val="007D782E"/>
    <w:rsid w:val="007E56BA"/>
    <w:rsid w:val="007E62E9"/>
    <w:rsid w:val="007F6896"/>
    <w:rsid w:val="007F7B5E"/>
    <w:rsid w:val="00802F36"/>
    <w:rsid w:val="0081716D"/>
    <w:rsid w:val="008224EB"/>
    <w:rsid w:val="0085517E"/>
    <w:rsid w:val="00885BF6"/>
    <w:rsid w:val="0088627E"/>
    <w:rsid w:val="00891E25"/>
    <w:rsid w:val="008A035D"/>
    <w:rsid w:val="008A112C"/>
    <w:rsid w:val="008B5FD7"/>
    <w:rsid w:val="008C1CAA"/>
    <w:rsid w:val="008E7F2C"/>
    <w:rsid w:val="008F2037"/>
    <w:rsid w:val="008F5131"/>
    <w:rsid w:val="0091361D"/>
    <w:rsid w:val="00921281"/>
    <w:rsid w:val="00922FA7"/>
    <w:rsid w:val="00931F53"/>
    <w:rsid w:val="0093293C"/>
    <w:rsid w:val="00944329"/>
    <w:rsid w:val="00947388"/>
    <w:rsid w:val="00951C48"/>
    <w:rsid w:val="00957254"/>
    <w:rsid w:val="00970381"/>
    <w:rsid w:val="009707DC"/>
    <w:rsid w:val="00971232"/>
    <w:rsid w:val="0098371F"/>
    <w:rsid w:val="00987431"/>
    <w:rsid w:val="009957E7"/>
    <w:rsid w:val="00996CF2"/>
    <w:rsid w:val="009A1B3F"/>
    <w:rsid w:val="009A1C04"/>
    <w:rsid w:val="009A650A"/>
    <w:rsid w:val="009A72C6"/>
    <w:rsid w:val="009A7C16"/>
    <w:rsid w:val="009B0AAA"/>
    <w:rsid w:val="009B2210"/>
    <w:rsid w:val="009C2F6C"/>
    <w:rsid w:val="009C5D61"/>
    <w:rsid w:val="009E1AE5"/>
    <w:rsid w:val="00A00822"/>
    <w:rsid w:val="00A030DD"/>
    <w:rsid w:val="00A0582A"/>
    <w:rsid w:val="00A0588D"/>
    <w:rsid w:val="00A06EB0"/>
    <w:rsid w:val="00A179B8"/>
    <w:rsid w:val="00A33D82"/>
    <w:rsid w:val="00A33F3E"/>
    <w:rsid w:val="00A37060"/>
    <w:rsid w:val="00A412FD"/>
    <w:rsid w:val="00A46D71"/>
    <w:rsid w:val="00A6676B"/>
    <w:rsid w:val="00A67C2F"/>
    <w:rsid w:val="00A845D1"/>
    <w:rsid w:val="00A9019B"/>
    <w:rsid w:val="00A90FA4"/>
    <w:rsid w:val="00A974AA"/>
    <w:rsid w:val="00AB0849"/>
    <w:rsid w:val="00AB578F"/>
    <w:rsid w:val="00AB69B1"/>
    <w:rsid w:val="00AC0FA1"/>
    <w:rsid w:val="00AC4BF1"/>
    <w:rsid w:val="00AD7806"/>
    <w:rsid w:val="00AE192E"/>
    <w:rsid w:val="00AE6844"/>
    <w:rsid w:val="00AF492C"/>
    <w:rsid w:val="00AF4D96"/>
    <w:rsid w:val="00B00149"/>
    <w:rsid w:val="00B00571"/>
    <w:rsid w:val="00B17580"/>
    <w:rsid w:val="00B20081"/>
    <w:rsid w:val="00B54DB0"/>
    <w:rsid w:val="00B60249"/>
    <w:rsid w:val="00B64B71"/>
    <w:rsid w:val="00B67535"/>
    <w:rsid w:val="00B71F02"/>
    <w:rsid w:val="00B752C0"/>
    <w:rsid w:val="00B8358C"/>
    <w:rsid w:val="00B869BB"/>
    <w:rsid w:val="00B87778"/>
    <w:rsid w:val="00B92195"/>
    <w:rsid w:val="00B96608"/>
    <w:rsid w:val="00BA0034"/>
    <w:rsid w:val="00BB2E38"/>
    <w:rsid w:val="00BB3EC8"/>
    <w:rsid w:val="00BD2657"/>
    <w:rsid w:val="00BE3EE6"/>
    <w:rsid w:val="00BF04D7"/>
    <w:rsid w:val="00BF4E9D"/>
    <w:rsid w:val="00BF7549"/>
    <w:rsid w:val="00C036F8"/>
    <w:rsid w:val="00C042C4"/>
    <w:rsid w:val="00C112EA"/>
    <w:rsid w:val="00C2426D"/>
    <w:rsid w:val="00C2497F"/>
    <w:rsid w:val="00C303B8"/>
    <w:rsid w:val="00C4159E"/>
    <w:rsid w:val="00C44752"/>
    <w:rsid w:val="00C52C64"/>
    <w:rsid w:val="00C549DC"/>
    <w:rsid w:val="00C62C12"/>
    <w:rsid w:val="00C65125"/>
    <w:rsid w:val="00C72BA6"/>
    <w:rsid w:val="00C94FC8"/>
    <w:rsid w:val="00CA0706"/>
    <w:rsid w:val="00CA6EE5"/>
    <w:rsid w:val="00CB4C17"/>
    <w:rsid w:val="00CB5C7A"/>
    <w:rsid w:val="00CB5F64"/>
    <w:rsid w:val="00CC445F"/>
    <w:rsid w:val="00CD5406"/>
    <w:rsid w:val="00CF51E8"/>
    <w:rsid w:val="00D13755"/>
    <w:rsid w:val="00D15AEE"/>
    <w:rsid w:val="00D24F09"/>
    <w:rsid w:val="00D47F81"/>
    <w:rsid w:val="00D50F26"/>
    <w:rsid w:val="00D612A7"/>
    <w:rsid w:val="00D66EDF"/>
    <w:rsid w:val="00D7528D"/>
    <w:rsid w:val="00D85A0E"/>
    <w:rsid w:val="00D90170"/>
    <w:rsid w:val="00D95763"/>
    <w:rsid w:val="00DA289F"/>
    <w:rsid w:val="00DA2C2C"/>
    <w:rsid w:val="00DA5B1D"/>
    <w:rsid w:val="00DB6F58"/>
    <w:rsid w:val="00DC0FB0"/>
    <w:rsid w:val="00DC23C7"/>
    <w:rsid w:val="00DD05C7"/>
    <w:rsid w:val="00DD5CB3"/>
    <w:rsid w:val="00DD68F5"/>
    <w:rsid w:val="00DD6BE5"/>
    <w:rsid w:val="00DE38C6"/>
    <w:rsid w:val="00DF0ADE"/>
    <w:rsid w:val="00DF0DDC"/>
    <w:rsid w:val="00E0255F"/>
    <w:rsid w:val="00E13857"/>
    <w:rsid w:val="00E15404"/>
    <w:rsid w:val="00E15AF5"/>
    <w:rsid w:val="00E21E6A"/>
    <w:rsid w:val="00E26D7F"/>
    <w:rsid w:val="00E34AB4"/>
    <w:rsid w:val="00E42185"/>
    <w:rsid w:val="00E43A4F"/>
    <w:rsid w:val="00E44D37"/>
    <w:rsid w:val="00E62DDA"/>
    <w:rsid w:val="00E8107D"/>
    <w:rsid w:val="00E84017"/>
    <w:rsid w:val="00E91851"/>
    <w:rsid w:val="00E96589"/>
    <w:rsid w:val="00EC2678"/>
    <w:rsid w:val="00EC6024"/>
    <w:rsid w:val="00ED2AEB"/>
    <w:rsid w:val="00EE08A3"/>
    <w:rsid w:val="00EE53ED"/>
    <w:rsid w:val="00EF3DB9"/>
    <w:rsid w:val="00EF3DCF"/>
    <w:rsid w:val="00EF7C95"/>
    <w:rsid w:val="00F014D5"/>
    <w:rsid w:val="00F23013"/>
    <w:rsid w:val="00F45EFD"/>
    <w:rsid w:val="00F5362B"/>
    <w:rsid w:val="00F53D33"/>
    <w:rsid w:val="00F600A7"/>
    <w:rsid w:val="00F62AFE"/>
    <w:rsid w:val="00F66257"/>
    <w:rsid w:val="00F87394"/>
    <w:rsid w:val="00F9582B"/>
    <w:rsid w:val="00F95BCF"/>
    <w:rsid w:val="00FA2842"/>
    <w:rsid w:val="00FA4858"/>
    <w:rsid w:val="00FC6429"/>
    <w:rsid w:val="00FD05F0"/>
    <w:rsid w:val="00FD6AF7"/>
    <w:rsid w:val="00FE6508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2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4</Words>
  <Characters>60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edirose Tampepe Amado</cp:lastModifiedBy>
  <cp:revision>2</cp:revision>
  <dcterms:created xsi:type="dcterms:W3CDTF">2025-04-28T23:24:00Z</dcterms:created>
  <dcterms:modified xsi:type="dcterms:W3CDTF">2025-04-28T23:24:00Z</dcterms:modified>
</cp:coreProperties>
</file>